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5EBE" w:rsidRDefault="001F5EBE" w:rsidP="001F5EB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C0F889B" wp14:editId="4AF851E3">
            <wp:extent cx="5943600" cy="34112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EBE" w:rsidRPr="00CD1DAB" w:rsidRDefault="001F5EBE" w:rsidP="001F5EBE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upplementary Figur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TRKD did not generally affect maternal or litter health, or dorsal raphe serotonin cell number.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i/>
          <w:sz w:val="24"/>
          <w:szCs w:val="24"/>
        </w:rPr>
        <w:t xml:space="preserve"> In vitro</w:t>
      </w:r>
      <w:r>
        <w:rPr>
          <w:rFonts w:ascii="Times New Roman" w:hAnsi="Times New Roman" w:cs="Times New Roman"/>
          <w:sz w:val="24"/>
          <w:szCs w:val="24"/>
        </w:rPr>
        <w:t xml:space="preserve"> oxytocin receptor expression in control and shRNA-vector treated (OTRKD) cells. </w:t>
      </w:r>
      <w:r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Vasopressin V1a receptor expression </w:t>
      </w:r>
      <w:r>
        <w:rPr>
          <w:rFonts w:ascii="Times New Roman" w:hAnsi="Times New Roman" w:cs="Times New Roman"/>
          <w:i/>
          <w:sz w:val="24"/>
          <w:szCs w:val="24"/>
        </w:rPr>
        <w:t xml:space="preserve">in vivo </w:t>
      </w:r>
      <w:r>
        <w:rPr>
          <w:rFonts w:ascii="Times New Roman" w:hAnsi="Times New Roman" w:cs="Times New Roman"/>
          <w:sz w:val="24"/>
          <w:szCs w:val="24"/>
        </w:rPr>
        <w:t>in scrambled-treated (Scrambled) and OTRKD dams. Change in (</w:t>
      </w:r>
      <w:r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m weight and (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litter weight after Scrambled and OTRKD treatment. 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Representative photomicrograph of tryptophan hydroxylase (TPH) immunoreactive cells in the dorsal raphe (DR). 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 Number of TPH-ir cells in the DR of Scrambled and OTRKD dams.</w:t>
      </w:r>
    </w:p>
    <w:p w:rsidR="001F5EBE" w:rsidRDefault="001F5EBE">
      <w:bookmarkStart w:id="0" w:name="_GoBack"/>
      <w:bookmarkEnd w:id="0"/>
    </w:p>
    <w:sectPr w:rsidR="001F5E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EBE"/>
    <w:rsid w:val="001F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A56877-2C54-4ED0-A1E6-F967B7049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5E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Grieb</dc:creator>
  <cp:keywords/>
  <dc:description/>
  <cp:lastModifiedBy>Zach Grieb</cp:lastModifiedBy>
  <cp:revision>1</cp:revision>
  <dcterms:created xsi:type="dcterms:W3CDTF">2019-11-20T19:18:00Z</dcterms:created>
  <dcterms:modified xsi:type="dcterms:W3CDTF">2019-11-20T19:19:00Z</dcterms:modified>
</cp:coreProperties>
</file>